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8A0FB" w14:textId="230CFEBB" w:rsidR="00770602" w:rsidRPr="00770602" w:rsidRDefault="00770602" w:rsidP="00770602">
      <w:pPr>
        <w:jc w:val="both"/>
        <w:rPr>
          <w:rFonts w:ascii="Times New Roman" w:hAnsi="Times New Roman" w:cs="Times New Roman"/>
          <w:b/>
          <w:lang w:val="en-US"/>
        </w:rPr>
      </w:pPr>
      <w:r w:rsidRPr="007B38AF">
        <w:rPr>
          <w:rFonts w:ascii="Times New Roman" w:hAnsi="Times New Roman" w:cs="Times New Roman"/>
          <w:b/>
          <w:lang w:val="en-US"/>
        </w:rPr>
        <w:t>S</w:t>
      </w:r>
      <w:r w:rsidR="00C8238C">
        <w:rPr>
          <w:rFonts w:ascii="Times New Roman" w:hAnsi="Times New Roman" w:cs="Times New Roman"/>
          <w:b/>
          <w:lang w:val="en-US"/>
        </w:rPr>
        <w:t>2</w:t>
      </w:r>
      <w:r w:rsidRPr="007B38AF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able</w:t>
      </w:r>
      <w:r w:rsidRPr="007B38AF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Ranking table for valuing risks in mangrove presence</w:t>
      </w:r>
      <w:r w:rsidR="0003780C">
        <w:rPr>
          <w:rFonts w:ascii="Times New Roman" w:hAnsi="Times New Roman" w:cs="Times New Roman"/>
          <w:b/>
          <w:lang w:val="en-US"/>
        </w:rPr>
        <w:t>, based on ERI index</w:t>
      </w:r>
    </w:p>
    <w:tbl>
      <w:tblPr>
        <w:tblStyle w:val="Tablaconcuadrcula"/>
        <w:tblW w:w="5673" w:type="pct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864"/>
        <w:gridCol w:w="811"/>
        <w:gridCol w:w="638"/>
        <w:gridCol w:w="1652"/>
        <w:gridCol w:w="993"/>
        <w:gridCol w:w="567"/>
        <w:gridCol w:w="1677"/>
        <w:gridCol w:w="730"/>
      </w:tblGrid>
      <w:tr w:rsidR="00770602" w:rsidRPr="00536923" w14:paraId="0561F429" w14:textId="77777777" w:rsidTr="00536923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2A48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bookmarkStart w:id="0" w:name="_Hlk508615970"/>
            <w:bookmarkStart w:id="1" w:name="OLE_LINK97"/>
            <w:bookmarkStart w:id="2" w:name="OLE_LINK98"/>
            <w:r w:rsidRPr="00536923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536923">
              <w:rPr>
                <w:rFonts w:ascii="Times New Roman" w:hAnsi="Times New Roman"/>
                <w:b/>
              </w:rPr>
              <w:t>RISKS IN MANGROVES PRESENCE</w:t>
            </w:r>
          </w:p>
        </w:tc>
      </w:tr>
      <w:bookmarkEnd w:id="0"/>
      <w:tr w:rsidR="00770602" w:rsidRPr="00536923" w14:paraId="74E9AD9E" w14:textId="77777777" w:rsidTr="00536923">
        <w:tc>
          <w:tcPr>
            <w:tcW w:w="175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80DE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LAND FLOODED</w:t>
            </w:r>
          </w:p>
        </w:tc>
        <w:tc>
          <w:tcPr>
            <w:tcW w:w="17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C926C" w14:textId="56365C9A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 xml:space="preserve">PEOPLE </w:t>
            </w:r>
            <w:r w:rsidR="00BD4A3D" w:rsidRPr="00536923">
              <w:rPr>
                <w:rFonts w:ascii="Times New Roman" w:hAnsi="Times New Roman"/>
                <w:b/>
              </w:rPr>
              <w:t>AFFECTED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27E7" w14:textId="49F93A1D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 xml:space="preserve">PROPERTY </w:t>
            </w:r>
            <w:r w:rsidR="00BD4A3D" w:rsidRPr="00536923">
              <w:rPr>
                <w:rFonts w:ascii="Times New Roman" w:hAnsi="Times New Roman"/>
                <w:b/>
              </w:rPr>
              <w:t>DAMAGED</w:t>
            </w:r>
          </w:p>
        </w:tc>
      </w:tr>
      <w:tr w:rsidR="00536923" w:rsidRPr="00536923" w14:paraId="33978219" w14:textId="77777777" w:rsidTr="00A75173">
        <w:tc>
          <w:tcPr>
            <w:tcW w:w="366" w:type="pct"/>
            <w:tcBorders>
              <w:top w:val="single" w:sz="4" w:space="0" w:color="auto"/>
              <w:left w:val="single" w:sz="4" w:space="0" w:color="auto"/>
            </w:tcBorders>
          </w:tcPr>
          <w:p w14:paraId="43B68B65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Rank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4D0E8B6A" w14:textId="0AA27101" w:rsidR="00770602" w:rsidRPr="00536923" w:rsidRDefault="0003780C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  <w:szCs w:val="20"/>
              </w:rPr>
              <w:t>Sensitivity</w:t>
            </w:r>
            <w:proofErr w:type="spellEnd"/>
            <w:r>
              <w:rPr>
                <w:rFonts w:ascii="Times New Roman" w:hAnsi="Times New Roman"/>
                <w:b/>
                <w:szCs w:val="20"/>
              </w:rPr>
              <w:t xml:space="preserve"> test</w:t>
            </w:r>
          </w:p>
        </w:tc>
        <w:tc>
          <w:tcPr>
            <w:tcW w:w="421" w:type="pct"/>
            <w:tcBorders>
              <w:top w:val="single" w:sz="4" w:space="0" w:color="auto"/>
              <w:right w:val="single" w:sz="4" w:space="0" w:color="auto"/>
            </w:tcBorders>
          </w:tcPr>
          <w:p w14:paraId="420746A9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ERI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</w:tcBorders>
          </w:tcPr>
          <w:p w14:paraId="2C2EA37A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Rank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1442503F" w14:textId="446BE4BC" w:rsidR="00770602" w:rsidRPr="00536923" w:rsidRDefault="0003780C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  <w:szCs w:val="20"/>
              </w:rPr>
              <w:t>Sensitivity</w:t>
            </w:r>
            <w:proofErr w:type="spellEnd"/>
            <w:r>
              <w:rPr>
                <w:rFonts w:ascii="Times New Roman" w:hAnsi="Times New Roman"/>
                <w:b/>
                <w:szCs w:val="20"/>
              </w:rPr>
              <w:t xml:space="preserve"> test</w:t>
            </w:r>
          </w:p>
        </w:tc>
        <w:tc>
          <w:tcPr>
            <w:tcW w:w="515" w:type="pct"/>
            <w:tcBorders>
              <w:top w:val="single" w:sz="4" w:space="0" w:color="auto"/>
              <w:right w:val="single" w:sz="4" w:space="0" w:color="auto"/>
            </w:tcBorders>
          </w:tcPr>
          <w:p w14:paraId="4F0D3AF5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ERI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</w:tcBorders>
          </w:tcPr>
          <w:p w14:paraId="499B9A13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Rank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7172B945" w14:textId="3B348C62" w:rsidR="00770602" w:rsidRPr="00536923" w:rsidRDefault="0003780C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  <w:szCs w:val="20"/>
              </w:rPr>
              <w:t>Sensitivity</w:t>
            </w:r>
            <w:proofErr w:type="spellEnd"/>
            <w:r>
              <w:rPr>
                <w:rFonts w:ascii="Times New Roman" w:hAnsi="Times New Roman"/>
                <w:b/>
                <w:szCs w:val="20"/>
              </w:rPr>
              <w:t xml:space="preserve"> test</w:t>
            </w:r>
          </w:p>
        </w:tc>
        <w:tc>
          <w:tcPr>
            <w:tcW w:w="379" w:type="pct"/>
            <w:tcBorders>
              <w:top w:val="single" w:sz="4" w:space="0" w:color="auto"/>
              <w:right w:val="single" w:sz="4" w:space="0" w:color="auto"/>
            </w:tcBorders>
          </w:tcPr>
          <w:p w14:paraId="593A7B42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ERI</w:t>
            </w:r>
          </w:p>
        </w:tc>
      </w:tr>
      <w:tr w:rsidR="00A75173" w:rsidRPr="00536923" w14:paraId="421AED2D" w14:textId="77777777" w:rsidTr="00317CB1">
        <w:tc>
          <w:tcPr>
            <w:tcW w:w="366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5666BADE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1</w:t>
            </w:r>
          </w:p>
        </w:tc>
        <w:tc>
          <w:tcPr>
            <w:tcW w:w="967" w:type="pct"/>
            <w:shd w:val="clear" w:color="auto" w:fill="E2EFD9" w:themeFill="accent6" w:themeFillTint="33"/>
          </w:tcPr>
          <w:p w14:paraId="3E1BC2EC" w14:textId="4E91E6E1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szCs w:val="12"/>
              </w:rPr>
              <w:t>DEM res</w:t>
            </w:r>
            <w:r>
              <w:rPr>
                <w:rFonts w:ascii="Times New Roman" w:hAnsi="Times New Roman"/>
                <w:szCs w:val="12"/>
              </w:rPr>
              <w:t>.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A119D44" w14:textId="094432A4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+</w:t>
            </w:r>
            <w:r w:rsidR="00647F4B">
              <w:rPr>
                <w:rFonts w:ascii="Times New Roman" w:hAnsi="Times New Roman"/>
                <w:color w:val="000000"/>
              </w:rPr>
              <w:t>6.25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20CB2920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1</w:t>
            </w:r>
          </w:p>
        </w:tc>
        <w:tc>
          <w:tcPr>
            <w:tcW w:w="857" w:type="pct"/>
            <w:shd w:val="clear" w:color="auto" w:fill="E2EFD9" w:themeFill="accent6" w:themeFillTint="33"/>
          </w:tcPr>
          <w:p w14:paraId="2CF567EC" w14:textId="68FFFF21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szCs w:val="12"/>
              </w:rPr>
              <w:t>DEM res</w:t>
            </w:r>
            <w:r>
              <w:rPr>
                <w:rFonts w:ascii="Times New Roman" w:hAnsi="Times New Roman"/>
                <w:szCs w:val="12"/>
              </w:rPr>
              <w:t>.</w:t>
            </w: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DA0A485" w14:textId="025D50AD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+</w:t>
            </w:r>
            <w:r w:rsidR="00647F4B">
              <w:rPr>
                <w:rFonts w:ascii="Times New Roman" w:hAnsi="Times New Roman"/>
                <w:color w:val="000000"/>
              </w:rPr>
              <w:t>52.74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76D46FB5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1</w:t>
            </w:r>
          </w:p>
        </w:tc>
        <w:tc>
          <w:tcPr>
            <w:tcW w:w="870" w:type="pct"/>
            <w:shd w:val="clear" w:color="auto" w:fill="E2EFD9" w:themeFill="accent6" w:themeFillTint="33"/>
          </w:tcPr>
          <w:p w14:paraId="4ECE7A73" w14:textId="79B555F9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>Nº storms</w:t>
            </w:r>
          </w:p>
        </w:tc>
        <w:tc>
          <w:tcPr>
            <w:tcW w:w="37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23C65D1" w14:textId="798474C7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 w:rsidR="00647F4B">
              <w:rPr>
                <w:rFonts w:ascii="Times New Roman" w:hAnsi="Times New Roman"/>
                <w:color w:val="000000"/>
              </w:rPr>
              <w:t>60.28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CA1DE5" w:rsidRPr="00536923" w14:paraId="3AD97677" w14:textId="77777777" w:rsidTr="00317CB1">
        <w:tc>
          <w:tcPr>
            <w:tcW w:w="366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1E09A08E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2</w:t>
            </w:r>
          </w:p>
        </w:tc>
        <w:tc>
          <w:tcPr>
            <w:tcW w:w="967" w:type="pct"/>
            <w:shd w:val="clear" w:color="auto" w:fill="E2EFD9" w:themeFill="accent6" w:themeFillTint="33"/>
          </w:tcPr>
          <w:p w14:paraId="72612CD1" w14:textId="0ED488B5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>Nº storms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50147D6" w14:textId="69D3E1D4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43.13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6D2DA499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2</w:t>
            </w:r>
          </w:p>
        </w:tc>
        <w:tc>
          <w:tcPr>
            <w:tcW w:w="857" w:type="pct"/>
            <w:shd w:val="clear" w:color="auto" w:fill="E2EFD9" w:themeFill="accent6" w:themeFillTint="33"/>
          </w:tcPr>
          <w:p w14:paraId="0B1062D8" w14:textId="065D8F77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>Nº storms</w:t>
            </w: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EACA342" w14:textId="5A0073A4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72.99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</w:tcPr>
          <w:p w14:paraId="0FFFC397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2</w:t>
            </w:r>
          </w:p>
        </w:tc>
        <w:tc>
          <w:tcPr>
            <w:tcW w:w="870" w:type="pct"/>
          </w:tcPr>
          <w:p w14:paraId="61FF3C90" w14:textId="0A6065A4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Baseline</w:t>
            </w:r>
            <w:proofErr w:type="spellEnd"/>
            <w:r w:rsidRPr="00536923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r>
              <w:rPr>
                <w:rFonts w:ascii="Times New Roman" w:hAnsi="Times New Roman"/>
                <w:szCs w:val="12"/>
              </w:rPr>
              <w:t>case</w:t>
            </w:r>
          </w:p>
        </w:tc>
        <w:tc>
          <w:tcPr>
            <w:tcW w:w="379" w:type="pct"/>
            <w:tcBorders>
              <w:right w:val="single" w:sz="4" w:space="0" w:color="auto"/>
            </w:tcBorders>
            <w:vAlign w:val="bottom"/>
          </w:tcPr>
          <w:p w14:paraId="17C34FCF" w14:textId="2F28005F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71.16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CA1DE5" w:rsidRPr="00536923" w14:paraId="079FBCD5" w14:textId="77777777" w:rsidTr="00317CB1">
        <w:tc>
          <w:tcPr>
            <w:tcW w:w="366" w:type="pct"/>
            <w:tcBorders>
              <w:left w:val="single" w:sz="4" w:space="0" w:color="auto"/>
            </w:tcBorders>
          </w:tcPr>
          <w:p w14:paraId="43A28AE6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3</w:t>
            </w:r>
          </w:p>
        </w:tc>
        <w:tc>
          <w:tcPr>
            <w:tcW w:w="967" w:type="pct"/>
          </w:tcPr>
          <w:p w14:paraId="4DB760F6" w14:textId="1978E4F4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</w:rPr>
            </w:pPr>
            <w:bookmarkStart w:id="3" w:name="OLE_LINK100"/>
            <w:proofErr w:type="spellStart"/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Baseline</w:t>
            </w:r>
            <w:proofErr w:type="spellEnd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r>
              <w:rPr>
                <w:rFonts w:ascii="Times New Roman" w:hAnsi="Times New Roman"/>
                <w:szCs w:val="12"/>
              </w:rPr>
              <w:t>case</w:t>
            </w:r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bookmarkEnd w:id="3"/>
          </w:p>
        </w:tc>
        <w:tc>
          <w:tcPr>
            <w:tcW w:w="421" w:type="pct"/>
            <w:tcBorders>
              <w:right w:val="single" w:sz="4" w:space="0" w:color="auto"/>
            </w:tcBorders>
            <w:vAlign w:val="bottom"/>
          </w:tcPr>
          <w:p w14:paraId="0F0F9B2E" w14:textId="4DF42740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56.56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64C0F712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3</w:t>
            </w:r>
          </w:p>
        </w:tc>
        <w:tc>
          <w:tcPr>
            <w:tcW w:w="857" w:type="pct"/>
            <w:shd w:val="clear" w:color="auto" w:fill="E2EFD9" w:themeFill="accent6" w:themeFillTint="33"/>
          </w:tcPr>
          <w:p w14:paraId="59D352B1" w14:textId="486424EC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Exposur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 xml:space="preserve"> res. (Pop)</w:t>
            </w: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B183262" w14:textId="374E19A8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81.12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A51AA87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3</w:t>
            </w:r>
          </w:p>
        </w:tc>
        <w:tc>
          <w:tcPr>
            <w:tcW w:w="870" w:type="pct"/>
            <w:shd w:val="clear" w:color="auto" w:fill="FBE4D5" w:themeFill="accent2" w:themeFillTint="33"/>
          </w:tcPr>
          <w:p w14:paraId="7A07B71C" w14:textId="2CA31467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Exposur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 xml:space="preserve"> res. (Pop)</w:t>
            </w:r>
          </w:p>
        </w:tc>
        <w:tc>
          <w:tcPr>
            <w:tcW w:w="37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508A49C" w14:textId="07528FBC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71.16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CA1DE5" w:rsidRPr="00536923" w14:paraId="4DA74A1E" w14:textId="77777777" w:rsidTr="00317CB1">
        <w:tc>
          <w:tcPr>
            <w:tcW w:w="366" w:type="pct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161BE7C9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4</w:t>
            </w:r>
          </w:p>
        </w:tc>
        <w:tc>
          <w:tcPr>
            <w:tcW w:w="967" w:type="pct"/>
            <w:shd w:val="clear" w:color="auto" w:fill="FBE4D5" w:themeFill="accent2" w:themeFillTint="33"/>
          </w:tcPr>
          <w:p w14:paraId="4797CA88" w14:textId="2A92AE73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Exposur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 xml:space="preserve"> res. (Pop)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541AC4F" w14:textId="583B305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56.56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637C1190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4</w:t>
            </w:r>
          </w:p>
        </w:tc>
        <w:tc>
          <w:tcPr>
            <w:tcW w:w="857" w:type="pct"/>
            <w:shd w:val="clear" w:color="auto" w:fill="E2EFD9" w:themeFill="accent6" w:themeFillTint="33"/>
            <w:vAlign w:val="center"/>
          </w:tcPr>
          <w:p w14:paraId="29BAAA5D" w14:textId="3C3F57AA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Nº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profiles</w:t>
            </w:r>
            <w:proofErr w:type="spellEnd"/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9267E95" w14:textId="0C6A6C18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82.48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4D3214C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4</w:t>
            </w:r>
          </w:p>
        </w:tc>
        <w:tc>
          <w:tcPr>
            <w:tcW w:w="870" w:type="pct"/>
            <w:shd w:val="clear" w:color="auto" w:fill="FBE4D5" w:themeFill="accent2" w:themeFillTint="33"/>
            <w:vAlign w:val="center"/>
          </w:tcPr>
          <w:p w14:paraId="42B15486" w14:textId="71B3CABF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Nº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profiles</w:t>
            </w:r>
            <w:proofErr w:type="spellEnd"/>
          </w:p>
        </w:tc>
        <w:tc>
          <w:tcPr>
            <w:tcW w:w="37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8047272" w14:textId="1975ED10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71.63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CA1DE5" w:rsidRPr="00536923" w14:paraId="1A324070" w14:textId="77777777" w:rsidTr="00C45E9B">
        <w:tc>
          <w:tcPr>
            <w:tcW w:w="366" w:type="pct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25D33E69" w14:textId="4D72F840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</w:rPr>
              <w:t>5</w:t>
            </w:r>
          </w:p>
        </w:tc>
        <w:tc>
          <w:tcPr>
            <w:tcW w:w="967" w:type="pct"/>
            <w:shd w:val="clear" w:color="auto" w:fill="FBE4D5" w:themeFill="accent2" w:themeFillTint="33"/>
            <w:vAlign w:val="center"/>
          </w:tcPr>
          <w:p w14:paraId="340E0FFF" w14:textId="2FF434F1" w:rsidR="00CA1DE5" w:rsidRPr="00536923" w:rsidRDefault="00CA1DE5" w:rsidP="00CA1DE5">
            <w:pPr>
              <w:pStyle w:val="p1"/>
              <w:jc w:val="both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Nº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profiles</w:t>
            </w:r>
            <w:proofErr w:type="spellEnd"/>
          </w:p>
        </w:tc>
        <w:tc>
          <w:tcPr>
            <w:tcW w:w="421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A8878EA" w14:textId="469FDBFD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57.19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</w:tcBorders>
          </w:tcPr>
          <w:p w14:paraId="0093633B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</w:rPr>
              <w:t>5</w:t>
            </w:r>
          </w:p>
        </w:tc>
        <w:tc>
          <w:tcPr>
            <w:tcW w:w="857" w:type="pct"/>
          </w:tcPr>
          <w:p w14:paraId="31528715" w14:textId="0D01AF8E" w:rsidR="00CA1DE5" w:rsidRPr="00536923" w:rsidRDefault="00CA1DE5" w:rsidP="00CA1DE5">
            <w:pPr>
              <w:pStyle w:val="p1"/>
              <w:jc w:val="both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Baseline</w:t>
            </w:r>
            <w:proofErr w:type="spellEnd"/>
            <w:r w:rsidRPr="00536923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r>
              <w:rPr>
                <w:rFonts w:ascii="Times New Roman" w:hAnsi="Times New Roman"/>
                <w:szCs w:val="12"/>
              </w:rPr>
              <w:t>case</w:t>
            </w:r>
          </w:p>
        </w:tc>
        <w:tc>
          <w:tcPr>
            <w:tcW w:w="515" w:type="pct"/>
            <w:tcBorders>
              <w:right w:val="single" w:sz="4" w:space="0" w:color="auto"/>
            </w:tcBorders>
            <w:vAlign w:val="bottom"/>
          </w:tcPr>
          <w:p w14:paraId="4614F065" w14:textId="5339AD40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  <w:color w:val="000000"/>
              </w:rPr>
              <w:t>-8</w:t>
            </w:r>
            <w:r>
              <w:rPr>
                <w:rFonts w:ascii="Times New Roman" w:hAnsi="Times New Roman"/>
                <w:color w:val="000000"/>
              </w:rPr>
              <w:t>2.14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2C5727C6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</w:rPr>
              <w:t>5</w:t>
            </w:r>
          </w:p>
        </w:tc>
        <w:tc>
          <w:tcPr>
            <w:tcW w:w="870" w:type="pct"/>
            <w:shd w:val="clear" w:color="auto" w:fill="FBE4D5" w:themeFill="accent2" w:themeFillTint="33"/>
          </w:tcPr>
          <w:p w14:paraId="269DA741" w14:textId="03388DAE" w:rsidR="00CA1DE5" w:rsidRPr="00536923" w:rsidRDefault="00CA1DE5" w:rsidP="00CA1DE5">
            <w:pPr>
              <w:pStyle w:val="p1"/>
              <w:jc w:val="both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94702">
              <w:rPr>
                <w:rFonts w:ascii="Times New Roman" w:hAnsi="Times New Roman"/>
                <w:szCs w:val="12"/>
              </w:rPr>
              <w:t>DEM res</w:t>
            </w:r>
            <w:r>
              <w:rPr>
                <w:rFonts w:ascii="Times New Roman" w:hAnsi="Times New Roman"/>
                <w:szCs w:val="12"/>
              </w:rPr>
              <w:t>.</w:t>
            </w:r>
          </w:p>
        </w:tc>
        <w:tc>
          <w:tcPr>
            <w:tcW w:w="379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92637AB" w14:textId="691CE4EE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  <w:color w:val="000000"/>
              </w:rPr>
              <w:t>+84</w:t>
            </w:r>
            <w:r>
              <w:rPr>
                <w:rFonts w:ascii="Times New Roman" w:hAnsi="Times New Roman"/>
                <w:color w:val="000000"/>
              </w:rPr>
              <w:t>.40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CA1DE5" w:rsidRPr="00536923" w14:paraId="63167652" w14:textId="77777777" w:rsidTr="00C45E9B">
        <w:tc>
          <w:tcPr>
            <w:tcW w:w="3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14DECDB3" w14:textId="5C28EC71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</w:rPr>
              <w:t>6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42860AAB" w14:textId="72EB26B9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>Flood</w:t>
            </w:r>
            <w:proofErr w:type="spellEnd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>method</w:t>
            </w:r>
            <w:proofErr w:type="spellEnd"/>
          </w:p>
        </w:tc>
        <w:tc>
          <w:tcPr>
            <w:tcW w:w="42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B541644" w14:textId="3DC4958F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93.44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53E707DE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6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125AF55" w14:textId="40112249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>Flood</w:t>
            </w:r>
            <w:proofErr w:type="spellEnd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>method</w:t>
            </w:r>
            <w:proofErr w:type="spellEnd"/>
          </w:p>
        </w:tc>
        <w:tc>
          <w:tcPr>
            <w:tcW w:w="51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DC427FE" w14:textId="51334FF8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9</w:t>
            </w:r>
            <w:r>
              <w:rPr>
                <w:rFonts w:ascii="Times New Roman" w:hAnsi="Times New Roman"/>
                <w:color w:val="000000"/>
              </w:rPr>
              <w:t>2.33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93F2C7D" w14:textId="77777777" w:rsidR="00CA1DE5" w:rsidRPr="00536923" w:rsidRDefault="00CA1DE5" w:rsidP="00CA1DE5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6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79AA2EF" w14:textId="0FBCC7A5" w:rsidR="00CA1DE5" w:rsidRPr="00536923" w:rsidRDefault="00CA1DE5" w:rsidP="00CA1DE5">
            <w:pPr>
              <w:pStyle w:val="p1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>Flood</w:t>
            </w:r>
            <w:proofErr w:type="spellEnd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>method</w:t>
            </w:r>
            <w:proofErr w:type="spellEnd"/>
          </w:p>
        </w:tc>
        <w:tc>
          <w:tcPr>
            <w:tcW w:w="3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2697767" w14:textId="0F59AC04" w:rsidR="00CA1DE5" w:rsidRPr="00536923" w:rsidRDefault="00CA1DE5" w:rsidP="00CA1DE5">
            <w:pPr>
              <w:pStyle w:val="p1"/>
              <w:keepNext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86.52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</w:tbl>
    <w:p w14:paraId="11E51B41" w14:textId="68E72E12" w:rsidR="00770602" w:rsidRDefault="00770602" w:rsidP="00770602">
      <w:pPr>
        <w:rPr>
          <w:lang w:val="en-US"/>
        </w:rPr>
      </w:pPr>
      <w:bookmarkStart w:id="4" w:name="_GoBack"/>
      <w:bookmarkEnd w:id="1"/>
      <w:bookmarkEnd w:id="2"/>
      <w:bookmarkEnd w:id="4"/>
    </w:p>
    <w:sectPr w:rsidR="00770602" w:rsidSect="00840271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038F5"/>
    <w:multiLevelType w:val="hybridMultilevel"/>
    <w:tmpl w:val="93EEA530"/>
    <w:lvl w:ilvl="0" w:tplc="F3FA6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2F2E48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70C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D36B6"/>
    <w:multiLevelType w:val="hybridMultilevel"/>
    <w:tmpl w:val="4F4A5EF4"/>
    <w:lvl w:ilvl="0" w:tplc="9E4E9A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47F0F"/>
    <w:multiLevelType w:val="hybridMultilevel"/>
    <w:tmpl w:val="BFB878BA"/>
    <w:lvl w:ilvl="0" w:tplc="5F16629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448F2"/>
    <w:multiLevelType w:val="hybridMultilevel"/>
    <w:tmpl w:val="92DC945A"/>
    <w:lvl w:ilvl="0" w:tplc="D5DE21AE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374CE0"/>
    <w:multiLevelType w:val="hybridMultilevel"/>
    <w:tmpl w:val="26781EDA"/>
    <w:lvl w:ilvl="0" w:tplc="4FF6EE80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0F2B287F"/>
    <w:multiLevelType w:val="hybridMultilevel"/>
    <w:tmpl w:val="982077EC"/>
    <w:lvl w:ilvl="0" w:tplc="5E4CE80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372D8"/>
    <w:multiLevelType w:val="hybridMultilevel"/>
    <w:tmpl w:val="E048B606"/>
    <w:lvl w:ilvl="0" w:tplc="79BA4BB6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73541C"/>
    <w:multiLevelType w:val="hybridMultilevel"/>
    <w:tmpl w:val="0F8A5E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061EB"/>
    <w:multiLevelType w:val="hybridMultilevel"/>
    <w:tmpl w:val="739246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677E7"/>
    <w:multiLevelType w:val="hybridMultilevel"/>
    <w:tmpl w:val="DF7073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F97F13"/>
    <w:multiLevelType w:val="hybridMultilevel"/>
    <w:tmpl w:val="A2BA5BD6"/>
    <w:lvl w:ilvl="0" w:tplc="7C3C8A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044B3"/>
    <w:multiLevelType w:val="hybridMultilevel"/>
    <w:tmpl w:val="D6D89B3E"/>
    <w:lvl w:ilvl="0" w:tplc="3150366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30276A"/>
    <w:multiLevelType w:val="hybridMultilevel"/>
    <w:tmpl w:val="24D45568"/>
    <w:lvl w:ilvl="0" w:tplc="998CF7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774A23"/>
    <w:multiLevelType w:val="hybridMultilevel"/>
    <w:tmpl w:val="AADA1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4C1EE8"/>
    <w:multiLevelType w:val="multilevel"/>
    <w:tmpl w:val="9E6405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90C6752"/>
    <w:multiLevelType w:val="hybridMultilevel"/>
    <w:tmpl w:val="CAA49F22"/>
    <w:lvl w:ilvl="0" w:tplc="1EC48F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6B728D"/>
    <w:multiLevelType w:val="hybridMultilevel"/>
    <w:tmpl w:val="440E23E0"/>
    <w:lvl w:ilvl="0" w:tplc="DB8E5A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F36B97"/>
    <w:multiLevelType w:val="hybridMultilevel"/>
    <w:tmpl w:val="B4A80238"/>
    <w:lvl w:ilvl="0" w:tplc="E6224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493569"/>
    <w:multiLevelType w:val="hybridMultilevel"/>
    <w:tmpl w:val="0DE2D430"/>
    <w:lvl w:ilvl="0" w:tplc="F0CA1E5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 w15:restartNumberingAfterBreak="0">
    <w:nsid w:val="34A56A1C"/>
    <w:multiLevelType w:val="hybridMultilevel"/>
    <w:tmpl w:val="1C9E349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F62F7E"/>
    <w:multiLevelType w:val="hybridMultilevel"/>
    <w:tmpl w:val="4D92300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2F2E4894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  <w:color w:val="0070C0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38611506"/>
    <w:multiLevelType w:val="hybridMultilevel"/>
    <w:tmpl w:val="DFAA2778"/>
    <w:lvl w:ilvl="0" w:tplc="4E42AA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150974"/>
    <w:multiLevelType w:val="hybridMultilevel"/>
    <w:tmpl w:val="43603B64"/>
    <w:lvl w:ilvl="0" w:tplc="CA3288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C620DF"/>
    <w:multiLevelType w:val="hybridMultilevel"/>
    <w:tmpl w:val="2BCA2F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C42CED"/>
    <w:multiLevelType w:val="hybridMultilevel"/>
    <w:tmpl w:val="DC7AB7C8"/>
    <w:lvl w:ilvl="0" w:tplc="5C0813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E67B09"/>
    <w:multiLevelType w:val="hybridMultilevel"/>
    <w:tmpl w:val="97A290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FE6560"/>
    <w:multiLevelType w:val="multilevel"/>
    <w:tmpl w:val="9E6405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C27305C"/>
    <w:multiLevelType w:val="hybridMultilevel"/>
    <w:tmpl w:val="F49A3FE0"/>
    <w:lvl w:ilvl="0" w:tplc="C5F84AE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083D3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EE79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CADF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2612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F862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16F4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8441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9AF6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4F164B4A"/>
    <w:multiLevelType w:val="hybridMultilevel"/>
    <w:tmpl w:val="8DEE7B56"/>
    <w:lvl w:ilvl="0" w:tplc="7C3C8A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736575"/>
    <w:multiLevelType w:val="hybridMultilevel"/>
    <w:tmpl w:val="B9D6E324"/>
    <w:lvl w:ilvl="0" w:tplc="E0BC36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E768A6"/>
    <w:multiLevelType w:val="multilevel"/>
    <w:tmpl w:val="9104DF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sz w:val="24"/>
        <w:szCs w:val="2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7441FB0"/>
    <w:multiLevelType w:val="hybridMultilevel"/>
    <w:tmpl w:val="684A39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2F0E706">
      <w:start w:val="1"/>
      <w:numFmt w:val="decimal"/>
      <w:lvlText w:val="(%2)"/>
      <w:lvlJc w:val="left"/>
      <w:pPr>
        <w:ind w:left="786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755900"/>
    <w:multiLevelType w:val="hybridMultilevel"/>
    <w:tmpl w:val="21ECDEFE"/>
    <w:lvl w:ilvl="0" w:tplc="2F2E4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76555A"/>
    <w:multiLevelType w:val="hybridMultilevel"/>
    <w:tmpl w:val="4A9228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F83ED7"/>
    <w:multiLevelType w:val="multilevel"/>
    <w:tmpl w:val="93FE23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auto"/>
        <w:sz w:val="24"/>
      </w:rPr>
    </w:lvl>
  </w:abstractNum>
  <w:abstractNum w:abstractNumId="35" w15:restartNumberingAfterBreak="0">
    <w:nsid w:val="5A2D3E40"/>
    <w:multiLevelType w:val="hybridMultilevel"/>
    <w:tmpl w:val="DA3227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95601B"/>
    <w:multiLevelType w:val="multilevel"/>
    <w:tmpl w:val="93FE23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auto"/>
        <w:sz w:val="24"/>
      </w:rPr>
    </w:lvl>
  </w:abstractNum>
  <w:abstractNum w:abstractNumId="37" w15:restartNumberingAfterBreak="0">
    <w:nsid w:val="5CC40421"/>
    <w:multiLevelType w:val="hybridMultilevel"/>
    <w:tmpl w:val="542EFC14"/>
    <w:lvl w:ilvl="0" w:tplc="4D8EA8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2E1FE5"/>
    <w:multiLevelType w:val="hybridMultilevel"/>
    <w:tmpl w:val="01E2A21A"/>
    <w:lvl w:ilvl="0" w:tplc="87901F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141A3F"/>
    <w:multiLevelType w:val="hybridMultilevel"/>
    <w:tmpl w:val="5E6E181A"/>
    <w:lvl w:ilvl="0" w:tplc="A2DC61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FD0214"/>
    <w:multiLevelType w:val="hybridMultilevel"/>
    <w:tmpl w:val="D31A294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4E0CB9"/>
    <w:multiLevelType w:val="hybridMultilevel"/>
    <w:tmpl w:val="003C64C4"/>
    <w:lvl w:ilvl="0" w:tplc="C972D1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D21A9D"/>
    <w:multiLevelType w:val="hybridMultilevel"/>
    <w:tmpl w:val="A8A68B32"/>
    <w:lvl w:ilvl="0" w:tplc="D63072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2057448"/>
    <w:multiLevelType w:val="multilevel"/>
    <w:tmpl w:val="6CBE3D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3D465BA"/>
    <w:multiLevelType w:val="hybridMultilevel"/>
    <w:tmpl w:val="9C4CB854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5" w15:restartNumberingAfterBreak="0">
    <w:nsid w:val="74A660B3"/>
    <w:multiLevelType w:val="multilevel"/>
    <w:tmpl w:val="9E6405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6" w15:restartNumberingAfterBreak="0">
    <w:nsid w:val="75FA4C3E"/>
    <w:multiLevelType w:val="hybridMultilevel"/>
    <w:tmpl w:val="7EA88F06"/>
    <w:lvl w:ilvl="0" w:tplc="B10467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7C0D5F"/>
    <w:multiLevelType w:val="hybridMultilevel"/>
    <w:tmpl w:val="8FDEDB2A"/>
    <w:lvl w:ilvl="0" w:tplc="248A27F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1"/>
  </w:num>
  <w:num w:numId="3">
    <w:abstractNumId w:val="43"/>
  </w:num>
  <w:num w:numId="4">
    <w:abstractNumId w:val="18"/>
  </w:num>
  <w:num w:numId="5">
    <w:abstractNumId w:val="21"/>
  </w:num>
  <w:num w:numId="6">
    <w:abstractNumId w:val="32"/>
  </w:num>
  <w:num w:numId="7">
    <w:abstractNumId w:val="20"/>
  </w:num>
  <w:num w:numId="8">
    <w:abstractNumId w:val="0"/>
  </w:num>
  <w:num w:numId="9">
    <w:abstractNumId w:val="13"/>
  </w:num>
  <w:num w:numId="10">
    <w:abstractNumId w:val="17"/>
  </w:num>
  <w:num w:numId="11">
    <w:abstractNumId w:val="7"/>
  </w:num>
  <w:num w:numId="12">
    <w:abstractNumId w:val="2"/>
  </w:num>
  <w:num w:numId="13">
    <w:abstractNumId w:val="4"/>
  </w:num>
  <w:num w:numId="14">
    <w:abstractNumId w:val="47"/>
  </w:num>
  <w:num w:numId="15">
    <w:abstractNumId w:val="37"/>
  </w:num>
  <w:num w:numId="16">
    <w:abstractNumId w:val="23"/>
  </w:num>
  <w:num w:numId="17">
    <w:abstractNumId w:val="22"/>
  </w:num>
  <w:num w:numId="18">
    <w:abstractNumId w:val="28"/>
  </w:num>
  <w:num w:numId="19">
    <w:abstractNumId w:val="10"/>
  </w:num>
  <w:num w:numId="20">
    <w:abstractNumId w:val="45"/>
  </w:num>
  <w:num w:numId="21">
    <w:abstractNumId w:val="26"/>
  </w:num>
  <w:num w:numId="22">
    <w:abstractNumId w:val="14"/>
  </w:num>
  <w:num w:numId="23">
    <w:abstractNumId w:val="36"/>
  </w:num>
  <w:num w:numId="24">
    <w:abstractNumId w:val="34"/>
  </w:num>
  <w:num w:numId="25">
    <w:abstractNumId w:val="11"/>
  </w:num>
  <w:num w:numId="26">
    <w:abstractNumId w:val="33"/>
  </w:num>
  <w:num w:numId="27">
    <w:abstractNumId w:val="35"/>
  </w:num>
  <w:num w:numId="28">
    <w:abstractNumId w:val="25"/>
  </w:num>
  <w:num w:numId="29">
    <w:abstractNumId w:val="5"/>
  </w:num>
  <w:num w:numId="30">
    <w:abstractNumId w:val="8"/>
  </w:num>
  <w:num w:numId="31">
    <w:abstractNumId w:val="40"/>
  </w:num>
  <w:num w:numId="32">
    <w:abstractNumId w:val="3"/>
  </w:num>
  <w:num w:numId="33">
    <w:abstractNumId w:val="27"/>
  </w:num>
  <w:num w:numId="34">
    <w:abstractNumId w:val="9"/>
  </w:num>
  <w:num w:numId="35">
    <w:abstractNumId w:val="38"/>
  </w:num>
  <w:num w:numId="36">
    <w:abstractNumId w:val="1"/>
  </w:num>
  <w:num w:numId="37">
    <w:abstractNumId w:val="16"/>
  </w:num>
  <w:num w:numId="38">
    <w:abstractNumId w:val="39"/>
  </w:num>
  <w:num w:numId="39">
    <w:abstractNumId w:val="15"/>
  </w:num>
  <w:num w:numId="40">
    <w:abstractNumId w:val="41"/>
  </w:num>
  <w:num w:numId="41">
    <w:abstractNumId w:val="12"/>
  </w:num>
  <w:num w:numId="42">
    <w:abstractNumId w:val="42"/>
  </w:num>
  <w:num w:numId="43">
    <w:abstractNumId w:val="19"/>
  </w:num>
  <w:num w:numId="44">
    <w:abstractNumId w:val="24"/>
  </w:num>
  <w:num w:numId="45">
    <w:abstractNumId w:val="46"/>
  </w:num>
  <w:num w:numId="46">
    <w:abstractNumId w:val="44"/>
  </w:num>
  <w:num w:numId="47">
    <w:abstractNumId w:val="6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FB0"/>
    <w:rsid w:val="00013CEA"/>
    <w:rsid w:val="000328A7"/>
    <w:rsid w:val="0003780C"/>
    <w:rsid w:val="00045569"/>
    <w:rsid w:val="000658AE"/>
    <w:rsid w:val="0007657F"/>
    <w:rsid w:val="000B721B"/>
    <w:rsid w:val="00155FC8"/>
    <w:rsid w:val="002E4123"/>
    <w:rsid w:val="00303FEF"/>
    <w:rsid w:val="00317CB1"/>
    <w:rsid w:val="003204BA"/>
    <w:rsid w:val="003304A8"/>
    <w:rsid w:val="00362300"/>
    <w:rsid w:val="003821AD"/>
    <w:rsid w:val="003B72F1"/>
    <w:rsid w:val="003F5BBC"/>
    <w:rsid w:val="004211D6"/>
    <w:rsid w:val="00431FB0"/>
    <w:rsid w:val="00460737"/>
    <w:rsid w:val="004A36E5"/>
    <w:rsid w:val="00536923"/>
    <w:rsid w:val="00566186"/>
    <w:rsid w:val="005763EC"/>
    <w:rsid w:val="005817FE"/>
    <w:rsid w:val="005950B9"/>
    <w:rsid w:val="005C0D69"/>
    <w:rsid w:val="005D22D5"/>
    <w:rsid w:val="0064381E"/>
    <w:rsid w:val="00647F4B"/>
    <w:rsid w:val="00694702"/>
    <w:rsid w:val="006C056A"/>
    <w:rsid w:val="006C4031"/>
    <w:rsid w:val="006F0031"/>
    <w:rsid w:val="007034E4"/>
    <w:rsid w:val="007454BF"/>
    <w:rsid w:val="00770602"/>
    <w:rsid w:val="007759A8"/>
    <w:rsid w:val="00797E21"/>
    <w:rsid w:val="00804DFD"/>
    <w:rsid w:val="00840271"/>
    <w:rsid w:val="00841F1C"/>
    <w:rsid w:val="008630A8"/>
    <w:rsid w:val="00866F57"/>
    <w:rsid w:val="008B1C26"/>
    <w:rsid w:val="008B32C8"/>
    <w:rsid w:val="008D4A4D"/>
    <w:rsid w:val="009117DC"/>
    <w:rsid w:val="009200D8"/>
    <w:rsid w:val="009413F4"/>
    <w:rsid w:val="0095038A"/>
    <w:rsid w:val="00973FAF"/>
    <w:rsid w:val="00984FC6"/>
    <w:rsid w:val="009A0630"/>
    <w:rsid w:val="009E1BC9"/>
    <w:rsid w:val="009E564C"/>
    <w:rsid w:val="00A0060D"/>
    <w:rsid w:val="00A05928"/>
    <w:rsid w:val="00A23662"/>
    <w:rsid w:val="00A7274E"/>
    <w:rsid w:val="00A75173"/>
    <w:rsid w:val="00AA629F"/>
    <w:rsid w:val="00B27CA5"/>
    <w:rsid w:val="00B856E9"/>
    <w:rsid w:val="00BA71BF"/>
    <w:rsid w:val="00BB035E"/>
    <w:rsid w:val="00BD4A3D"/>
    <w:rsid w:val="00C1500D"/>
    <w:rsid w:val="00C17ACA"/>
    <w:rsid w:val="00C27054"/>
    <w:rsid w:val="00C41354"/>
    <w:rsid w:val="00C45E9B"/>
    <w:rsid w:val="00C8238C"/>
    <w:rsid w:val="00CA1DE5"/>
    <w:rsid w:val="00CB3CDD"/>
    <w:rsid w:val="00CD5B94"/>
    <w:rsid w:val="00D27AF1"/>
    <w:rsid w:val="00D66217"/>
    <w:rsid w:val="00D70492"/>
    <w:rsid w:val="00DF4A39"/>
    <w:rsid w:val="00E168F9"/>
    <w:rsid w:val="00E61AA0"/>
    <w:rsid w:val="00E64C53"/>
    <w:rsid w:val="00EB120D"/>
    <w:rsid w:val="00EB79F2"/>
    <w:rsid w:val="00EE7F5F"/>
    <w:rsid w:val="00F222E8"/>
    <w:rsid w:val="00F7494A"/>
    <w:rsid w:val="00F92893"/>
    <w:rsid w:val="00FD00E0"/>
    <w:rsid w:val="00FD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64945"/>
  <w15:chartTrackingRefBased/>
  <w15:docId w15:val="{8F04F238-CEE6-48AC-A3AF-4E055F5F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602"/>
  </w:style>
  <w:style w:type="paragraph" w:styleId="Ttulo1">
    <w:name w:val="heading 1"/>
    <w:basedOn w:val="Normal"/>
    <w:next w:val="Normal"/>
    <w:link w:val="Ttulo1Car"/>
    <w:uiPriority w:val="9"/>
    <w:qFormat/>
    <w:rsid w:val="0077060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7060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70602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0602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70602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70602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p1">
    <w:name w:val="p1"/>
    <w:basedOn w:val="Normal"/>
    <w:rsid w:val="00770602"/>
    <w:pPr>
      <w:spacing w:after="0" w:line="240" w:lineRule="auto"/>
    </w:pPr>
    <w:rPr>
      <w:rFonts w:ascii="Helvetica" w:hAnsi="Helvetica" w:cs="Times New Roman"/>
      <w:sz w:val="14"/>
      <w:szCs w:val="1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770602"/>
  </w:style>
  <w:style w:type="character" w:styleId="Hipervnculo">
    <w:name w:val="Hyperlink"/>
    <w:basedOn w:val="Fuentedeprrafopredeter"/>
    <w:uiPriority w:val="99"/>
    <w:unhideWhenUsed/>
    <w:rsid w:val="00770602"/>
    <w:rPr>
      <w:color w:val="0563C1" w:themeColor="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770602"/>
    <w:pPr>
      <w:spacing w:after="200" w:line="240" w:lineRule="auto"/>
    </w:pPr>
    <w:rPr>
      <w:i/>
      <w:iCs/>
      <w:color w:val="44546A" w:themeColor="text2"/>
      <w:sz w:val="18"/>
      <w:szCs w:val="18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770602"/>
    <w:rPr>
      <w:sz w:val="16"/>
      <w:szCs w:val="16"/>
    </w:rPr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semiHidden/>
    <w:unhideWhenUsed/>
    <w:rsid w:val="00770602"/>
    <w:pPr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1"/>
    <w:uiPriority w:val="99"/>
    <w:semiHidden/>
    <w:rsid w:val="00770602"/>
    <w:rPr>
      <w:sz w:val="20"/>
      <w:szCs w:val="20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770602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77060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0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0602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77060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">
    <w:name w:val="List"/>
    <w:basedOn w:val="Normal"/>
    <w:rsid w:val="00770602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paragraph" w:styleId="Prrafodelista">
    <w:name w:val="List Paragraph"/>
    <w:aliases w:val="Heading 2_sj,Dot pt,Numbered Para 1,List Paragraph Char Char Char,Indicator Text,Bullet 1,Bullet Points,MAIN CONTENT,List Paragraph12,F5 List Paragraph,Yellow Bullet,Normal bullet 2,Bullet list"/>
    <w:basedOn w:val="Normal"/>
    <w:uiPriority w:val="34"/>
    <w:qFormat/>
    <w:rsid w:val="00770602"/>
    <w:pPr>
      <w:spacing w:after="0" w:line="240" w:lineRule="auto"/>
      <w:ind w:left="720"/>
      <w:contextualSpacing/>
    </w:pPr>
    <w:rPr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0602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70602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770602"/>
  </w:style>
  <w:style w:type="character" w:styleId="Textoennegrita">
    <w:name w:val="Strong"/>
    <w:basedOn w:val="Fuentedeprrafopredeter"/>
    <w:uiPriority w:val="22"/>
    <w:qFormat/>
    <w:rsid w:val="00770602"/>
    <w:rPr>
      <w:b/>
      <w:bCs/>
    </w:rPr>
  </w:style>
  <w:style w:type="character" w:styleId="Mencinsinresolver">
    <w:name w:val="Unresolved Mention"/>
    <w:basedOn w:val="Fuentedeprrafopredeter"/>
    <w:uiPriority w:val="99"/>
    <w:rsid w:val="00770602"/>
    <w:rPr>
      <w:color w:val="808080"/>
      <w:shd w:val="clear" w:color="auto" w:fill="E6E6E6"/>
    </w:rPr>
  </w:style>
  <w:style w:type="character" w:styleId="Textodelmarcadordeposicin">
    <w:name w:val="Placeholder Text"/>
    <w:basedOn w:val="Fuentedeprrafopredeter"/>
    <w:uiPriority w:val="99"/>
    <w:semiHidden/>
    <w:rsid w:val="00770602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770602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70602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770602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ndez Fernandez, Pelayo</dc:creator>
  <cp:keywords/>
  <dc:description/>
  <cp:lastModifiedBy>pela Menendez Fernandez</cp:lastModifiedBy>
  <cp:revision>48</cp:revision>
  <cp:lastPrinted>2018-09-21T08:28:00Z</cp:lastPrinted>
  <dcterms:created xsi:type="dcterms:W3CDTF">2018-09-12T15:12:00Z</dcterms:created>
  <dcterms:modified xsi:type="dcterms:W3CDTF">2019-07-31T21:42:00Z</dcterms:modified>
</cp:coreProperties>
</file>